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508" w:rsidRDefault="006C6508" w:rsidP="00BB2F79">
      <w:pPr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dditional file </w:t>
      </w:r>
      <w:r w:rsidR="00C13769">
        <w:rPr>
          <w:b/>
          <w:sz w:val="24"/>
          <w:szCs w:val="24"/>
          <w:lang w:val="en-GB"/>
        </w:rPr>
        <w:t>2</w:t>
      </w:r>
      <w:bookmarkStart w:id="0" w:name="_GoBack"/>
      <w:bookmarkEnd w:id="0"/>
    </w:p>
    <w:p w:rsidR="00BB2F79" w:rsidRDefault="00BB2F79" w:rsidP="00BB2F79">
      <w:pPr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Tables</w:t>
      </w:r>
    </w:p>
    <w:p w:rsidR="00BB2F79" w:rsidRPr="00CF0D12" w:rsidRDefault="00BB2F79" w:rsidP="00BB2F79">
      <w:pPr>
        <w:spacing w:line="480" w:lineRule="auto"/>
        <w:jc w:val="both"/>
        <w:rPr>
          <w:rFonts w:eastAsia="Times New Roman" w:cs="Arial"/>
          <w:sz w:val="24"/>
          <w:szCs w:val="24"/>
          <w:lang w:eastAsia="hu-HU"/>
        </w:rPr>
      </w:pPr>
      <w:r w:rsidRPr="00CF0D12"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S</w:t>
      </w:r>
      <w:r w:rsidRPr="00CF0D12">
        <w:rPr>
          <w:b/>
          <w:sz w:val="24"/>
          <w:szCs w:val="24"/>
          <w:lang w:val="en-GB"/>
        </w:rPr>
        <w:t xml:space="preserve">1. Oligonucleotides used for SpCas9, SaCas9, NmCas9 and StCas9 spacer cloning. </w:t>
      </w:r>
      <w:r w:rsidR="00434864">
        <w:rPr>
          <w:sz w:val="24"/>
          <w:szCs w:val="24"/>
          <w:lang w:val="en-GB"/>
        </w:rPr>
        <w:t>O</w:t>
      </w:r>
      <w:r w:rsidRPr="00CF0D12">
        <w:rPr>
          <w:sz w:val="24"/>
          <w:szCs w:val="24"/>
          <w:lang w:val="en-GB"/>
        </w:rPr>
        <w:t>ligonu</w:t>
      </w:r>
      <w:r w:rsidR="00434864">
        <w:rPr>
          <w:sz w:val="24"/>
          <w:szCs w:val="24"/>
          <w:lang w:val="en-GB"/>
        </w:rPr>
        <w:t>cleotide sequences and acceptor</w:t>
      </w:r>
      <w:r w:rsidRPr="00CF0D12">
        <w:rPr>
          <w:sz w:val="24"/>
          <w:szCs w:val="24"/>
          <w:lang w:val="en-GB"/>
        </w:rPr>
        <w:t xml:space="preserve"> vectors used </w:t>
      </w:r>
      <w:r w:rsidR="00434864">
        <w:rPr>
          <w:sz w:val="24"/>
          <w:szCs w:val="24"/>
          <w:lang w:val="en-GB"/>
        </w:rPr>
        <w:t xml:space="preserve">for spacer cloning </w:t>
      </w:r>
      <w:r w:rsidRPr="00CF0D12">
        <w:rPr>
          <w:sz w:val="24"/>
          <w:szCs w:val="24"/>
          <w:lang w:val="en-GB"/>
        </w:rPr>
        <w:t>are listed.</w:t>
      </w:r>
      <w:r w:rsidRPr="00CF0D12">
        <w:rPr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959"/>
        <w:gridCol w:w="4016"/>
        <w:gridCol w:w="4347"/>
      </w:tblGrid>
      <w:tr w:rsidR="00BB2F79" w:rsidRPr="00CF0D12" w:rsidTr="00747854">
        <w:trPr>
          <w:trHeight w:val="284"/>
        </w:trPr>
        <w:tc>
          <w:tcPr>
            <w:tcW w:w="959" w:type="dxa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Spacer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Cas9 acceptor vector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Oligonucleotide used*</w:t>
            </w:r>
          </w:p>
        </w:tc>
      </w:tr>
      <w:tr w:rsidR="00BB2F79" w:rsidRPr="00CF0D12" w:rsidTr="00747854">
        <w:trPr>
          <w:trHeight w:val="262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p</w:t>
            </w:r>
            <w:r w:rsidRPr="00CF0D12">
              <w:rPr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A45D23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A45D23">
              <w:rPr>
                <w:sz w:val="24"/>
                <w:szCs w:val="24"/>
                <w:lang w:val="en-GB"/>
              </w:rPr>
              <w:t>SpCas9_IRFP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TCTCCGAAGGAACGTGTCA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A45D23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GACACGTTCCTTCGGAGA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PrP10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A45D23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A45D23">
              <w:rPr>
                <w:sz w:val="24"/>
                <w:szCs w:val="24"/>
                <w:lang w:val="en-GB"/>
              </w:rPr>
              <w:t>SpCas9_IRFP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TCCTGATCGTGGGATGAGGG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CCTCATCCCACGATCAGGAC</w:t>
            </w:r>
          </w:p>
        </w:tc>
      </w:tr>
      <w:tr w:rsidR="00BB2F79" w:rsidRPr="00CF0D12" w:rsidTr="00747854">
        <w:trPr>
          <w:trHeight w:val="262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p</w:t>
            </w:r>
            <w:r w:rsidRPr="00CF0D12">
              <w:rPr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BB2F79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x330-U6-Chimeric_BB-CBh-hSpCas9 </w: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1)</w:t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TCAGTCATCATGGCGAACCT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AGGTTCGCCATGATGACTGA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p</w:t>
            </w:r>
            <w:r w:rsidRPr="00CF0D12">
              <w:rPr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BB2F79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x330-U6-Chimeric_BB-CBh-hSpCas9 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 w:rsidRPr="00CF0D12">
              <w:rPr>
                <w:sz w:val="24"/>
                <w:szCs w:val="24"/>
                <w:lang w:val="en-GB"/>
              </w:rPr>
            </w:r>
            <w:r w:rsidR="000043CB" w:rsidRPr="00CF0D12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1)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TTTGCAGATCAGTCATCA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GATGACTGATCTGCAAAATC</w:t>
            </w:r>
          </w:p>
        </w:tc>
      </w:tr>
      <w:tr w:rsidR="00BB2F79" w:rsidRPr="00CF0D12" w:rsidTr="00747854">
        <w:trPr>
          <w:trHeight w:val="262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p</w:t>
            </w:r>
            <w:r w:rsidRPr="00CF0D12">
              <w:rPr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BB2F79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x330-U6-Chimeric_BB-CBh-hSpCas9 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 w:rsidRPr="00CF0D12">
              <w:rPr>
                <w:sz w:val="24"/>
                <w:szCs w:val="24"/>
                <w:lang w:val="en-GB"/>
              </w:rPr>
            </w:r>
            <w:r w:rsidR="000043CB" w:rsidRPr="00CF0D12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1)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TCCTGATCGTGGGATGAGGG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CCTCATCCCACGATCAGGA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p</w:t>
            </w:r>
            <w:r w:rsidRPr="00CF0D12">
              <w:rPr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BB2F79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x330-U6-Chimeric_BB-CBh-hSpCas9 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 w:rsidRPr="00CF0D12">
              <w:rPr>
                <w:sz w:val="24"/>
                <w:szCs w:val="24"/>
                <w:lang w:val="en-GB"/>
              </w:rPr>
            </w:r>
            <w:r w:rsidR="000043CB" w:rsidRPr="00CF0D12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1)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CATGATGACTGATCTGCAA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TGCAGATCAGTCATCATGG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p</w:t>
            </w:r>
            <w:r w:rsidRPr="00CF0D12">
              <w:rPr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BB2F79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x330-U6-Chimeric_BB-CBh-hSpCas9 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 w:rsidRPr="00CF0D12">
              <w:rPr>
                <w:sz w:val="24"/>
                <w:szCs w:val="24"/>
                <w:lang w:val="en-GB"/>
              </w:rPr>
            </w:r>
            <w:r w:rsidR="000043CB" w:rsidRPr="00CF0D12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1)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ATTCACCGAGCAGGAGTGA</w:t>
            </w:r>
          </w:p>
        </w:tc>
      </w:tr>
      <w:tr w:rsidR="00BB2F79" w:rsidRPr="00CF0D12" w:rsidTr="00747854">
        <w:trPr>
          <w:trHeight w:val="262"/>
        </w:trPr>
        <w:tc>
          <w:tcPr>
            <w:tcW w:w="959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CACTCCTGCTCGGTGAATT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Sa1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BB2F79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x601-AAV-CMV::NLS-SaCas9-NLS-3xHAbGHpA;U6::Bsa-SgRNA 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 w:rsidRPr="00CF0D12">
              <w:rPr>
                <w:sz w:val="24"/>
                <w:szCs w:val="24"/>
                <w:lang w:val="en-GB"/>
              </w:rPr>
            </w:r>
            <w:r w:rsidR="000043CB" w:rsidRPr="00CF0D12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2)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CATGATGACTGATCTGCAAA</w:t>
            </w:r>
          </w:p>
        </w:tc>
      </w:tr>
      <w:tr w:rsidR="00BB2F79" w:rsidRPr="00CF0D12" w:rsidTr="00747854">
        <w:trPr>
          <w:trHeight w:val="262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tabs>
                <w:tab w:val="left" w:pos="1395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TTGCAGATCAGTCATCATGG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Sa2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BB2F79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x601-AAV-CMV::NLS-SaCas9-NLS-3xHAbGHpA;U6::Bsa-SgRNA 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 w:rsidRPr="00CF0D12">
              <w:rPr>
                <w:sz w:val="24"/>
                <w:szCs w:val="24"/>
                <w:lang w:val="en-GB"/>
              </w:rPr>
            </w:r>
            <w:r w:rsidR="000043CB" w:rsidRPr="00CF0D12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2)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AAAAAGCGGCCAAAGCCTG</w:t>
            </w:r>
          </w:p>
        </w:tc>
      </w:tr>
      <w:tr w:rsidR="00BB2F79" w:rsidRPr="00CF0D12" w:rsidTr="00747854">
        <w:trPr>
          <w:trHeight w:val="262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AGGCTTTGGCCGCTTTTTG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Sa3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BB2F79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x601-AAV-CMV::NLS-SaCas9-NLS-3xHAbGHpA;U6::Bsa-SgRNA 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 w:rsidRPr="00CF0D12">
              <w:rPr>
                <w:sz w:val="24"/>
                <w:szCs w:val="24"/>
                <w:lang w:val="en-GB"/>
              </w:rPr>
            </w:r>
            <w:r w:rsidR="000043CB" w:rsidRPr="00CF0D12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2)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TCATCTTCCTGATCGTGGGAT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ATCCCACGATCAGGAAGATGA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Sa4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BB2F79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x601-AAV-CMV::NLS-SaCas9-NLS-3xHAbGHpA;U6::Bsa-SgRNA 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 w:rsidRPr="00CF0D12">
              <w:rPr>
                <w:sz w:val="24"/>
                <w:szCs w:val="24"/>
                <w:lang w:val="en-GB"/>
              </w:rPr>
            </w:r>
            <w:r w:rsidR="000043CB" w:rsidRPr="00CF0D12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2)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ATCTTCCTGATCGTGGGATG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ATCCCACGATCAGGAAGATGC</w:t>
            </w:r>
          </w:p>
        </w:tc>
      </w:tr>
      <w:tr w:rsidR="00BB2F79" w:rsidRPr="00CF0D12" w:rsidTr="00747854">
        <w:trPr>
          <w:trHeight w:val="262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Sa5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BB2F79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x601-AAV-CMV::NLS-SaCas9-NLS-3xHAbGHpA;U6::Bsa-SgRNA 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 w:rsidRPr="00CF0D12">
              <w:rPr>
                <w:sz w:val="24"/>
                <w:szCs w:val="24"/>
                <w:lang w:val="en-GB"/>
              </w:rPr>
            </w:r>
            <w:r w:rsidR="000043CB" w:rsidRPr="00CF0D12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2)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CTTCCTGATCGTGGGATGA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CATCCCACGATCAGGAAGATC</w:t>
            </w:r>
          </w:p>
        </w:tc>
      </w:tr>
      <w:tr w:rsidR="00434864" w:rsidRPr="00CF0D12" w:rsidTr="0043486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434864" w:rsidRPr="00434864" w:rsidRDefault="00434864" w:rsidP="0043486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434864">
              <w:rPr>
                <w:b/>
                <w:sz w:val="24"/>
                <w:szCs w:val="24"/>
                <w:lang w:val="en-GB"/>
              </w:rPr>
              <w:t>Sa6</w:t>
            </w:r>
          </w:p>
        </w:tc>
        <w:tc>
          <w:tcPr>
            <w:tcW w:w="4016" w:type="dxa"/>
            <w:vMerge w:val="restart"/>
            <w:shd w:val="clear" w:color="auto" w:fill="auto"/>
          </w:tcPr>
          <w:p w:rsidR="00434864" w:rsidRPr="00CF0D12" w:rsidRDefault="0026185A" w:rsidP="0026185A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x601-AAV-CMV::NLS-SaCas9-NLS-3xHAbGHpA;U6::Bsa-SgRNA 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SYW48L0F1dGhvcj48WWVhcj4yMDE1PC9ZZWFyPjxSZWNO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 w:rsidRPr="00CF0D12">
              <w:rPr>
                <w:sz w:val="24"/>
                <w:szCs w:val="24"/>
                <w:lang w:val="en-GB"/>
              </w:rPr>
            </w:r>
            <w:r w:rsidR="000043CB" w:rsidRPr="00CF0D12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2)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434864" w:rsidRPr="00A45D23" w:rsidRDefault="0026185A" w:rsidP="00747854">
            <w:pPr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</w:pPr>
            <w:r w:rsidRPr="0026185A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26185A">
              <w:rPr>
                <w:rFonts w:ascii="Sequence" w:hAnsi="Sequence"/>
                <w:color w:val="000000" w:themeColor="text1"/>
                <w:sz w:val="20"/>
                <w:szCs w:val="20"/>
              </w:rPr>
              <w:t>GTTTTGCAGATCAGTCATCATG</w:t>
            </w:r>
          </w:p>
        </w:tc>
      </w:tr>
      <w:tr w:rsidR="00434864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</w:tcPr>
          <w:p w:rsidR="00434864" w:rsidRPr="00CF0D12" w:rsidRDefault="00434864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</w:tcPr>
          <w:p w:rsidR="00434864" w:rsidRPr="00CF0D12" w:rsidRDefault="00434864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434864" w:rsidRPr="00A45D23" w:rsidRDefault="0026185A" w:rsidP="00747854">
            <w:pPr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</w:pPr>
            <w:r w:rsidRPr="0026185A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26185A">
              <w:rPr>
                <w:rFonts w:ascii="Sequence" w:hAnsi="Sequence"/>
                <w:color w:val="000000" w:themeColor="text1"/>
                <w:sz w:val="20"/>
                <w:szCs w:val="20"/>
              </w:rPr>
              <w:t>CATGATGACTGATCTGCAAAA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St1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TE4254-StCas9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AGATCAGTCATCATGGCGAA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TTCGCCATGATGACTGATCT</w:t>
            </w:r>
          </w:p>
        </w:tc>
      </w:tr>
      <w:tr w:rsidR="00BB2F79" w:rsidRPr="00CF0D12" w:rsidTr="00747854">
        <w:trPr>
          <w:trHeight w:val="262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t</w:t>
            </w:r>
            <w:r w:rsidRPr="00CF0D12">
              <w:rPr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TE4254-StCas9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TGACTATGTGGACTGATGT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CATCAGTCCACATAGTCAC</w:t>
            </w:r>
          </w:p>
        </w:tc>
      </w:tr>
      <w:tr w:rsidR="00BB2F79" w:rsidRPr="00CF0D12" w:rsidTr="00747854">
        <w:trPr>
          <w:trHeight w:val="262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St3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TE4254-StCas9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CCCCTCCTGTCATCCTCCT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GGAGGATGACAGGAGGGGA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St4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TE4254-StCas9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CGTGGGATGAGGGAGGCCT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GGCCTCCCTCATCCCACGA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St5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TE4254-StCas9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ATCCCACGATCAGGAAGATGC</w:t>
            </w:r>
          </w:p>
        </w:tc>
      </w:tr>
      <w:tr w:rsidR="00BB2F79" w:rsidRPr="00CF0D12" w:rsidTr="00747854">
        <w:trPr>
          <w:trHeight w:val="262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ATCTTCCTGATCGTGGGAT</w:t>
            </w:r>
          </w:p>
        </w:tc>
      </w:tr>
      <w:tr w:rsidR="00E25411" w:rsidRPr="00CF0D12" w:rsidTr="00E25411">
        <w:trPr>
          <w:trHeight w:val="262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E25411" w:rsidRPr="00E25411" w:rsidRDefault="00E25411" w:rsidP="00E2541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25411">
              <w:rPr>
                <w:b/>
                <w:sz w:val="24"/>
                <w:szCs w:val="24"/>
                <w:lang w:val="en-GB"/>
              </w:rPr>
              <w:t>St6</w:t>
            </w:r>
          </w:p>
        </w:tc>
        <w:tc>
          <w:tcPr>
            <w:tcW w:w="4016" w:type="dxa"/>
            <w:vMerge w:val="restart"/>
            <w:shd w:val="clear" w:color="auto" w:fill="auto"/>
          </w:tcPr>
          <w:p w:rsidR="00E25411" w:rsidRPr="00CF0D12" w:rsidRDefault="00E25411" w:rsidP="00E25411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TE4254-StCas9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E25411" w:rsidRPr="00A45D23" w:rsidRDefault="005F15C8" w:rsidP="00747854">
            <w:pPr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</w:pPr>
            <w:r w:rsidRPr="005F15C8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C</w:t>
            </w:r>
            <w:r w:rsidRPr="005F15C8">
              <w:rPr>
                <w:rFonts w:ascii="Sequence" w:hAnsi="Sequence"/>
                <w:color w:val="000000" w:themeColor="text1"/>
                <w:sz w:val="20"/>
                <w:szCs w:val="20"/>
              </w:rPr>
              <w:t>TCCCCTCCTGTCATCCTCCTC</w:t>
            </w:r>
          </w:p>
        </w:tc>
      </w:tr>
      <w:tr w:rsidR="00E25411" w:rsidRPr="00CF0D12" w:rsidTr="00747854">
        <w:trPr>
          <w:trHeight w:val="262"/>
        </w:trPr>
        <w:tc>
          <w:tcPr>
            <w:tcW w:w="959" w:type="dxa"/>
            <w:vMerge/>
            <w:shd w:val="clear" w:color="auto" w:fill="auto"/>
            <w:vAlign w:val="center"/>
          </w:tcPr>
          <w:p w:rsidR="00E25411" w:rsidRPr="00CF0D12" w:rsidRDefault="00E25411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</w:tcPr>
          <w:p w:rsidR="00E25411" w:rsidRPr="00CF0D12" w:rsidRDefault="00E25411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E25411" w:rsidRPr="00A45D23" w:rsidRDefault="005F15C8" w:rsidP="00747854">
            <w:pPr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</w:pPr>
            <w:r w:rsidRPr="005F15C8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5F15C8">
              <w:rPr>
                <w:rFonts w:ascii="Sequence" w:hAnsi="Sequence"/>
                <w:color w:val="000000" w:themeColor="text1"/>
                <w:sz w:val="20"/>
                <w:szCs w:val="20"/>
              </w:rPr>
              <w:t>GAGGAGGATGACAGGAGGGGA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Nm1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VB7107-NmCas9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GATGACTGATCTGCAAAATGAGG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CTCATTTTGCAGATCAGTCATCA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Nm</w:t>
            </w:r>
            <w:r w:rsidRPr="00CF0D12">
              <w:rPr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VB7107-NmCas9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ATCATGGCGAACCTTGGCTACTGGC</w:t>
            </w:r>
          </w:p>
        </w:tc>
      </w:tr>
      <w:tr w:rsidR="00BB2F79" w:rsidRPr="00CF0D12" w:rsidTr="00747854">
        <w:trPr>
          <w:trHeight w:val="262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CAGTAGCCAAGGTTCGCCATGAT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Nm3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VB7107-NmCas9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CGTGGGATGAGGGAGGCCTTCCT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GGAAGGCCTCCCTCATCCCACGA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Nm4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VB7107-NmCas9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GAGGGAGGCCTTCCTGCTTGT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CAAGCAGGAAGGCCTCCCTCAT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Nm5</w:t>
            </w:r>
          </w:p>
        </w:tc>
        <w:tc>
          <w:tcPr>
            <w:tcW w:w="4016" w:type="dxa"/>
            <w:vMerge w:val="restart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VB7107-NmCas9</w:t>
            </w: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A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AGGCCTCCCTCATCCCACGATCAGC</w:t>
            </w:r>
          </w:p>
        </w:tc>
      </w:tr>
      <w:tr w:rsidR="00BB2F79" w:rsidRPr="00CF0D12" w:rsidTr="00747854">
        <w:trPr>
          <w:trHeight w:val="263"/>
        </w:trPr>
        <w:tc>
          <w:tcPr>
            <w:tcW w:w="959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vMerge/>
            <w:shd w:val="clear" w:color="auto" w:fill="auto"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347" w:type="dxa"/>
            <w:shd w:val="clear" w:color="auto" w:fill="auto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AC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TGATCGTGGGATGAGGGAGGCCT</w:t>
            </w:r>
          </w:p>
        </w:tc>
      </w:tr>
    </w:tbl>
    <w:p w:rsidR="00BB2F79" w:rsidRPr="00CF0D12" w:rsidRDefault="00BB2F79" w:rsidP="00BB2F79">
      <w:pPr>
        <w:spacing w:line="480" w:lineRule="auto"/>
        <w:jc w:val="both"/>
        <w:rPr>
          <w:sz w:val="24"/>
          <w:szCs w:val="24"/>
          <w:lang w:val="en-GB"/>
        </w:rPr>
      </w:pPr>
      <w:r w:rsidRPr="00CF0D12">
        <w:rPr>
          <w:sz w:val="24"/>
          <w:szCs w:val="24"/>
          <w:lang w:val="en-GB"/>
        </w:rPr>
        <w:t xml:space="preserve">*: The overhangs of the DNA linkers are marked </w:t>
      </w:r>
      <w:r>
        <w:rPr>
          <w:sz w:val="24"/>
          <w:szCs w:val="24"/>
          <w:lang w:val="en-GB"/>
        </w:rPr>
        <w:t>in italics</w:t>
      </w:r>
      <w:r w:rsidRPr="003D69DE">
        <w:rPr>
          <w:sz w:val="24"/>
          <w:szCs w:val="24"/>
          <w:lang w:val="en-GB"/>
        </w:rPr>
        <w:t>.</w:t>
      </w:r>
    </w:p>
    <w:p w:rsidR="00BB2F79" w:rsidRPr="00CF0D12" w:rsidRDefault="00BB2F79" w:rsidP="00BB2F79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BB2F79" w:rsidRPr="00CD7840" w:rsidRDefault="00BB2F79" w:rsidP="00BB2F79">
      <w:pPr>
        <w:spacing w:after="0" w:line="480" w:lineRule="auto"/>
        <w:jc w:val="both"/>
        <w:rPr>
          <w:sz w:val="24"/>
          <w:szCs w:val="24"/>
          <w:lang w:val="en-GB"/>
        </w:rPr>
      </w:pPr>
      <w:r w:rsidRPr="00CD7840">
        <w:rPr>
          <w:b/>
          <w:sz w:val="24"/>
          <w:szCs w:val="24"/>
          <w:lang w:val="en-GB"/>
        </w:rPr>
        <w:lastRenderedPageBreak/>
        <w:t>Table S2. Oligonucleotides used for nuclease target cloning into GFxFP vectors.</w:t>
      </w:r>
      <w:r w:rsidRPr="00CD7840">
        <w:rPr>
          <w:sz w:val="24"/>
          <w:szCs w:val="24"/>
          <w:lang w:val="en-GB"/>
        </w:rPr>
        <w:t xml:space="preserve"> </w:t>
      </w:r>
    </w:p>
    <w:p w:rsidR="00BB2F79" w:rsidRPr="00CF0D12" w:rsidRDefault="00BB2F79" w:rsidP="00BB2F79">
      <w:pPr>
        <w:spacing w:after="0" w:line="480" w:lineRule="auto"/>
        <w:jc w:val="both"/>
        <w:rPr>
          <w:sz w:val="24"/>
          <w:szCs w:val="24"/>
          <w:lang w:val="en-GB"/>
        </w:rPr>
      </w:pPr>
      <w:r w:rsidRPr="00CD7840">
        <w:rPr>
          <w:sz w:val="24"/>
          <w:szCs w:val="24"/>
          <w:lang w:val="en-GB"/>
        </w:rPr>
        <w:t>The names of the targets, the acceptor vectors and the sequences of the corresponding oligonucleotides used are listed.</w:t>
      </w:r>
      <w:r w:rsidRPr="00CF0D12" w:rsidDel="00AE419A">
        <w:rPr>
          <w:sz w:val="24"/>
          <w:szCs w:val="24"/>
          <w:lang w:val="en-GB"/>
        </w:rPr>
        <w:t xml:space="preserve"> </w:t>
      </w:r>
      <w:r w:rsidR="00395574">
        <w:rPr>
          <w:sz w:val="24"/>
          <w:szCs w:val="24"/>
          <w:lang w:val="en-GB"/>
        </w:rPr>
        <w:t>Two targets are generally incorporated into one oligonucleotide linker.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6378"/>
      </w:tblGrid>
      <w:tr w:rsidR="00BB2F79" w:rsidRPr="00CF0D12" w:rsidTr="00747854">
        <w:tc>
          <w:tcPr>
            <w:tcW w:w="1101" w:type="dxa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GFxFP vector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Oligonucleotide used*</w:t>
            </w:r>
          </w:p>
        </w:tc>
      </w:tr>
      <w:tr w:rsidR="00BB2F79" w:rsidRPr="00CF0D12" w:rsidTr="00747854">
        <w:trPr>
          <w:trHeight w:val="478"/>
        </w:trPr>
        <w:tc>
          <w:tcPr>
            <w:tcW w:w="1101" w:type="dxa"/>
            <w:vMerge w:val="restart"/>
            <w:vAlign w:val="center"/>
          </w:tcPr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Sp1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Prp10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BB2F79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 xml:space="preserve">pEGxxFP 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NYXNoaWtvPC9BdXRob3I+PFllYXI+MjAxMzwvWWVhcj48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0043CB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NYXNoaWtvPC9BdXRob3I+PFllYXI+MjAxMzwvWWVhcj48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0043CB">
              <w:rPr>
                <w:sz w:val="24"/>
                <w:szCs w:val="24"/>
                <w:lang w:val="en-GB"/>
              </w:rPr>
            </w:r>
            <w:r w:rsidR="000043CB">
              <w:rPr>
                <w:sz w:val="24"/>
                <w:szCs w:val="24"/>
                <w:lang w:val="en-GB"/>
              </w:rPr>
              <w:fldChar w:fldCharType="end"/>
            </w:r>
            <w:r w:rsidR="000043CB" w:rsidRPr="00CF0D12">
              <w:rPr>
                <w:sz w:val="24"/>
                <w:szCs w:val="24"/>
                <w:lang w:val="en-GB"/>
              </w:rPr>
            </w:r>
            <w:r w:rsidR="000043CB" w:rsidRPr="00CF0D12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sz w:val="24"/>
                <w:szCs w:val="24"/>
                <w:lang w:val="en-GB"/>
              </w:rPr>
              <w:t>(3)</w:t>
            </w:r>
            <w:r w:rsidR="000043CB" w:rsidRPr="00CF0D12">
              <w:rPr>
                <w:sz w:val="24"/>
                <w:szCs w:val="24"/>
                <w:lang w:val="en-GB"/>
              </w:rPr>
              <w:fldChar w:fldCharType="end"/>
            </w:r>
            <w:r w:rsidRPr="00CF0D12">
              <w:rPr>
                <w:sz w:val="24"/>
                <w:szCs w:val="24"/>
                <w:lang w:val="en-GB"/>
              </w:rPr>
              <w:t>, pGF-chl-FP, 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TTCCTCATCTTCCTGATCGTGGGATGAGGGAGGCCTTCCTGCTTTCCAGTCTCCGAAGGAACGTGTCACGGTTGTAG</w:t>
            </w:r>
          </w:p>
        </w:tc>
      </w:tr>
      <w:tr w:rsidR="00BB2F79" w:rsidRPr="00CF0D12" w:rsidTr="00747854">
        <w:trPr>
          <w:trHeight w:val="414"/>
        </w:trPr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tabs>
                <w:tab w:val="left" w:pos="393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TACAACCGTGACACGTTCCTTCGGAGACTGGAAAGCAGGAAGGCCTCCCTCATCCCACGATCAGGAAGATGAGGAAG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DNMT1.3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ACTCCCGTCTTCGATATCGAAGACCCTTTCCTGATGG TCCATGTCTGTTACTCGGAGACGAAGCTTCGTCTCGTTTCG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GAAACGAGACGAAGCTTCGTCTCCGAGTAACAGACAT GGACCATCAGGAAAGGGTCTTCGATATCGAAGACGGGAGTG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1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CTTTGCAGATCAGTCATCATGGCGAACCTTGGAAAA ATTGGAGACGAAGCTTCGTCTCCGATCC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GATCGGAGACGAAGCTTCGTCTCCAATTTTTCCAAGGT TCGCCATGATGACTGATCTGCAAAGGC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2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CCTCTTTGTGACTATGTGGACTGATGTCGGCAAATTG GAGACGGTCGACCGTCTCCGATC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CGGAGACGGTCGACCGTCTCCAATTTGCCGACATC AGTCCACATAGTCACAAAGAGGGC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3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TTATGTCGGCCTCTGCAAAAAGCGGCCAAAGCAATTG GAGACGCTGCAGCGTCTCCGATC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CGGAGACGCTGCAGCGTCTCCAATTGCTTTGGCCGC TTTTTGCAGAGGCCGACATAAA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4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15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TTCCAAGGAGGGGGTACCCATAATCAGTGGAACAAGC CCAGCAAAAATTGGAGACGACGCGTCGTCTCCGATC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CGGAGACGACGCGTCGTCTCCAATTTTTGCTGGGCT TGTTCCACTGATTATGGGTACCCCCTCCTTGGAAA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5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16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CACGTATTTGTCTGCTTCTGGGCGGCACCCTTGGAAA TTGGAGACGGATATCCGTCTCCGATC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CGGAGACGGATATCCGTCTCCAATTTCCAAGGGTGC CGCCCAGAAGCAGACAAATACGTGGC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6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17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TTCCCTTGCAGATTCACCATGAAGAACCGGCTGGAAAT TGGAGACGTTCGAATCGTCTCCGATC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CGGAGACGATTCGAACGTCTCCAATTTCCAGCCGGT TCTTCATGGTGAATCTGCAAGGGAAA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7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18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TTCTCTCCACGGTCAAGGCAAGGGGCATAAATTGGAGA CGCCCGGGCGTCTCCGATC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CGGAGACGCCCGGGCGTCTCCAATTTATGCCCCTTG CCTTGACCGTGGAGAGAAA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8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19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TTTCCGCCAAGCACTGCGATTTCTGGCTGGAAATTGGAG ACGGAGCTCCGTCTCCGATC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CGGAGACGGAGCTCCGTCTCCAATTTCCAGCCAGAA ATCGCAGTGCTTGGCGGAAA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9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20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CTTTCTGGCTGGAAAGGGGAGCTGCGCTTCGGAAATT GGAGACGAGGCCTCGTCTCCGATC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CGGAGACGAGGCCTCGTCTCCAATTTCCGAAGCGCA GCTCCCCTTTCCAGCCAGAAAGGC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10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CGTTTCGTTTGGTTCATTGTGAAGTAAAGGAATTGGA GACGGCTAGCTCGTCTCCGATC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ATCGGAGACGAGCTAGCCGTCTCCAATTCCTTTACTTC ACAATGAACCAAACGAAACGGC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lastRenderedPageBreak/>
              <w:t>mPrP ATG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GATC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CCTCATTTTGCAGATCAGTCATCATGGCGAACCCCGGG CCAGTAGCCAAGGTTCGCCATGATGACTGATCG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TCGA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GATCAGTCATCATGGCGAACCTTGGCTACTGGCCCGG GGTTCGCCATGATGACTGATCTGCAAAATGAGGG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mPrP STOP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TAG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CTCCTTCCTCATCTTCCTGATCGTGGGATGAGGGAGGC CTTCCTGCTTGTTCCTTG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AAGGAACAAGCAGGAAGGCCTCCCTCATCCCACGATC AGGAAGATGAGGAAGGAGG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mPrP 82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121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TAG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GCAAAAAGCGGCCAAAGCCTGGAGGGTACGCGTTGCC TCCAGGGCTTCCCTGCCCGGGAT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ATCCCGGGCAGGGAAGCCCTGGAGGCAACGCGTACCCT CCAGGCTTTGGCCGCTTTTTGC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mPrP +9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39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TAG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TTCGCCATGATGACTGATCTGCAAAACCCGGGACATC AGTCCACATAGTCACAAAGAGG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CTCTTTGTGACTATGTGGACTGATGTCCCGGGTTTTGC AGATCAGTCATCATGGCGAAG</w:t>
            </w:r>
          </w:p>
        </w:tc>
      </w:tr>
      <w:tr w:rsidR="00BB2F79" w:rsidRPr="00CF0D12" w:rsidTr="00747854">
        <w:tc>
          <w:tcPr>
            <w:tcW w:w="11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  <w:p w:rsidR="00BB2F79" w:rsidRPr="00CF0D12" w:rsidRDefault="00395574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mPrP 654, </w:t>
            </w:r>
            <w:r w:rsidR="00BB2F79" w:rsidRPr="00CF0D12">
              <w:rPr>
                <w:b/>
                <w:sz w:val="24"/>
                <w:szCs w:val="24"/>
                <w:lang w:val="en-GB"/>
              </w:rPr>
              <w:t>735</w:t>
            </w:r>
          </w:p>
        </w:tc>
        <w:tc>
          <w:tcPr>
            <w:tcW w:w="1701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pGF-ori-FP</w:t>
            </w: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CTAG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GAAGGAGTCCCAGGCCTATTACGACGGGAGAAGATCCA GCACCCGGGGCTTTTCTCCTCCCCTCCTGTCATCCTCCTCATCG</w:t>
            </w:r>
          </w:p>
        </w:tc>
      </w:tr>
      <w:tr w:rsidR="00BB2F79" w:rsidRPr="00CF0D12" w:rsidTr="00747854">
        <w:tc>
          <w:tcPr>
            <w:tcW w:w="11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vAlign w:val="center"/>
          </w:tcPr>
          <w:p w:rsidR="00BB2F79" w:rsidRPr="00A45D23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45D23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TT</w:t>
            </w:r>
            <w:r w:rsidRPr="00A45D23">
              <w:rPr>
                <w:rFonts w:ascii="Sequence" w:hAnsi="Sequence"/>
                <w:color w:val="000000" w:themeColor="text1"/>
                <w:sz w:val="20"/>
                <w:szCs w:val="20"/>
              </w:rPr>
              <w:t>CGATGAGGAGGATGACAGGAGGGGAGGAGAAAAGCCCCGG GTGCTGGATCTTCTCCCGTCGTAATAGGCCTGGGACTCCTTCG</w:t>
            </w:r>
          </w:p>
        </w:tc>
      </w:tr>
    </w:tbl>
    <w:p w:rsidR="00BB2F79" w:rsidRPr="00CF0D12" w:rsidRDefault="00BB2F79" w:rsidP="00BB2F79">
      <w:pPr>
        <w:spacing w:line="480" w:lineRule="auto"/>
        <w:rPr>
          <w:sz w:val="24"/>
          <w:szCs w:val="24"/>
          <w:u w:val="single"/>
          <w:lang w:val="en-GB"/>
        </w:rPr>
      </w:pPr>
      <w:r w:rsidRPr="00CF0D12">
        <w:rPr>
          <w:sz w:val="24"/>
          <w:szCs w:val="24"/>
          <w:lang w:val="en-GB"/>
        </w:rPr>
        <w:t>*:</w:t>
      </w:r>
      <w:r>
        <w:rPr>
          <w:sz w:val="24"/>
          <w:szCs w:val="24"/>
          <w:lang w:val="en-GB"/>
        </w:rPr>
        <w:t xml:space="preserve"> </w:t>
      </w:r>
      <w:r w:rsidRPr="00CF0D12">
        <w:rPr>
          <w:sz w:val="24"/>
          <w:szCs w:val="24"/>
          <w:lang w:val="en-GB"/>
        </w:rPr>
        <w:t xml:space="preserve">The overhangs of the DNA linkers are marked </w:t>
      </w:r>
      <w:r>
        <w:rPr>
          <w:sz w:val="24"/>
          <w:szCs w:val="24"/>
          <w:lang w:val="en-GB"/>
        </w:rPr>
        <w:t>in italics</w:t>
      </w:r>
      <w:r w:rsidRPr="00CF0D12">
        <w:rPr>
          <w:sz w:val="24"/>
          <w:szCs w:val="24"/>
          <w:lang w:val="en-GB"/>
        </w:rPr>
        <w:t>.</w:t>
      </w:r>
    </w:p>
    <w:p w:rsidR="00BB2F79" w:rsidRPr="00CF0D12" w:rsidRDefault="00BB2F79" w:rsidP="00BB2F79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BB2F79" w:rsidRPr="00CF0D12" w:rsidRDefault="00BB2F79" w:rsidP="00BB2F79">
      <w:pPr>
        <w:spacing w:line="480" w:lineRule="auto"/>
        <w:jc w:val="both"/>
        <w:rPr>
          <w:sz w:val="24"/>
          <w:szCs w:val="24"/>
          <w:lang w:val="en-GB"/>
        </w:rPr>
      </w:pPr>
      <w:r w:rsidRPr="00CF0D12">
        <w:rPr>
          <w:b/>
          <w:sz w:val="24"/>
          <w:szCs w:val="24"/>
          <w:lang w:val="en-GB"/>
        </w:rPr>
        <w:lastRenderedPageBreak/>
        <w:t xml:space="preserve">Supplementary Table </w:t>
      </w:r>
      <w:r>
        <w:rPr>
          <w:b/>
          <w:sz w:val="24"/>
          <w:szCs w:val="24"/>
          <w:lang w:val="en-GB"/>
        </w:rPr>
        <w:t>S</w:t>
      </w:r>
      <w:r w:rsidRPr="00CF0D12">
        <w:rPr>
          <w:b/>
          <w:sz w:val="24"/>
          <w:szCs w:val="24"/>
          <w:lang w:val="en-GB"/>
        </w:rPr>
        <w:t xml:space="preserve">3. List of the oligonucleotides used for spacer cloning into </w:t>
      </w:r>
      <w:r>
        <w:rPr>
          <w:b/>
          <w:sz w:val="24"/>
          <w:szCs w:val="24"/>
          <w:lang w:val="en-GB"/>
        </w:rPr>
        <w:t>p</w:t>
      </w:r>
      <w:r w:rsidRPr="00CF0D12">
        <w:rPr>
          <w:b/>
          <w:sz w:val="24"/>
          <w:szCs w:val="24"/>
          <w:lang w:val="en-GB"/>
        </w:rPr>
        <w:t>TE4396 or pTE4398 vectors.</w:t>
      </w:r>
      <w:r>
        <w:rPr>
          <w:b/>
          <w:sz w:val="24"/>
          <w:szCs w:val="24"/>
          <w:lang w:val="en-GB"/>
        </w:rPr>
        <w:t xml:space="preserve"> </w:t>
      </w:r>
      <w:r w:rsidRPr="00CF0D12">
        <w:rPr>
          <w:sz w:val="24"/>
          <w:szCs w:val="24"/>
          <w:lang w:val="en-GB"/>
        </w:rPr>
        <w:t>The</w:t>
      </w:r>
      <w:r w:rsidR="00395574">
        <w:rPr>
          <w:sz w:val="24"/>
          <w:szCs w:val="24"/>
          <w:lang w:val="en-GB"/>
        </w:rPr>
        <w:t xml:space="preserve"> matching targets, </w:t>
      </w:r>
      <w:r w:rsidRPr="00CF0D12">
        <w:rPr>
          <w:sz w:val="24"/>
          <w:szCs w:val="24"/>
          <w:lang w:val="en-GB"/>
        </w:rPr>
        <w:t>the potential cleavage position</w:t>
      </w:r>
      <w:r w:rsidR="00395574">
        <w:rPr>
          <w:sz w:val="24"/>
          <w:szCs w:val="24"/>
          <w:lang w:val="en-GB"/>
        </w:rPr>
        <w:t>s</w:t>
      </w:r>
      <w:r w:rsidRPr="00CF0D12">
        <w:rPr>
          <w:sz w:val="24"/>
          <w:szCs w:val="24"/>
          <w:lang w:val="en-GB"/>
        </w:rPr>
        <w:t xml:space="preserve"> in the ORF </w:t>
      </w:r>
      <w:r w:rsidR="00395574">
        <w:rPr>
          <w:sz w:val="24"/>
          <w:szCs w:val="24"/>
          <w:lang w:val="en-GB"/>
        </w:rPr>
        <w:t xml:space="preserve">(when applicable) </w:t>
      </w:r>
      <w:r w:rsidRPr="00CF0D12">
        <w:rPr>
          <w:sz w:val="24"/>
          <w:szCs w:val="24"/>
          <w:lang w:val="en-GB"/>
        </w:rPr>
        <w:t xml:space="preserve">and the sequence of </w:t>
      </w:r>
      <w:r w:rsidR="00395574">
        <w:rPr>
          <w:sz w:val="24"/>
          <w:szCs w:val="24"/>
          <w:lang w:val="en-GB"/>
        </w:rPr>
        <w:t xml:space="preserve">the </w:t>
      </w:r>
      <w:r w:rsidRPr="00CF0D12">
        <w:rPr>
          <w:sz w:val="24"/>
          <w:szCs w:val="24"/>
          <w:lang w:val="en-GB"/>
        </w:rPr>
        <w:t>oligonucleotides that form the corresponding linkers are listed</w:t>
      </w:r>
    </w:p>
    <w:tbl>
      <w:tblPr>
        <w:tblStyle w:val="TableGrid"/>
        <w:tblW w:w="921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5"/>
        <w:gridCol w:w="3969"/>
        <w:gridCol w:w="4110"/>
      </w:tblGrid>
      <w:tr w:rsidR="00BB2F79" w:rsidRPr="00CF0D12" w:rsidTr="00747854">
        <w:trPr>
          <w:trHeight w:val="269"/>
        </w:trPr>
        <w:tc>
          <w:tcPr>
            <w:tcW w:w="1135" w:type="dxa"/>
            <w:shd w:val="clear" w:color="auto" w:fill="auto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3969" w:type="dxa"/>
            <w:shd w:val="clear" w:color="auto" w:fill="auto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Potential cleavage position</w:t>
            </w:r>
          </w:p>
        </w:tc>
        <w:tc>
          <w:tcPr>
            <w:tcW w:w="4110" w:type="dxa"/>
            <w:shd w:val="clear" w:color="auto" w:fill="auto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Oligonucleotide used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mouse Prion protein ORF</w:t>
            </w:r>
            <w:r>
              <w:rPr>
                <w:sz w:val="24"/>
                <w:szCs w:val="24"/>
                <w:lang w:val="en-GB"/>
              </w:rPr>
              <w:t xml:space="preserve"> 5</w:t>
            </w:r>
            <w:r w:rsidRPr="0029487C">
              <w:rPr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GGTTCGCCATGATGACTGATCT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CAGATCAGTCATCATGGCGAACC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mouse Prion protein ORF </w:t>
            </w:r>
            <w:r w:rsidRPr="00CF0D12">
              <w:rPr>
                <w:sz w:val="24"/>
                <w:szCs w:val="24"/>
                <w:lang w:val="en-GB"/>
              </w:rPr>
              <w:t>5</w:t>
            </w:r>
            <w:r>
              <w:rPr>
                <w:sz w:val="24"/>
                <w:szCs w:val="24"/>
                <w:lang w:val="en-GB"/>
              </w:rPr>
              <w:t>5</w:t>
            </w:r>
            <w:r w:rsidRPr="00CF0D12">
              <w:rPr>
                <w:sz w:val="24"/>
                <w:szCs w:val="24"/>
                <w:vertAlign w:val="superscript"/>
                <w:lang w:val="en-GB"/>
              </w:rPr>
              <w:t xml:space="preserve">th </w:t>
            </w:r>
            <w:r w:rsidRPr="00CF0D12">
              <w:rPr>
                <w:sz w:val="24"/>
                <w:szCs w:val="24"/>
                <w:lang w:val="en-GB"/>
              </w:rPr>
              <w:t>bp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GCCGACATCAGTCCACATAGTCA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TGACTATGTGGACTGATGTCGGC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mouse Prion protein ORF </w:t>
            </w:r>
            <w:r w:rsidRPr="00CF0D12">
              <w:rPr>
                <w:sz w:val="24"/>
                <w:szCs w:val="24"/>
                <w:lang w:val="en-GB"/>
              </w:rPr>
              <w:t>5</w:t>
            </w:r>
            <w:r>
              <w:rPr>
                <w:sz w:val="24"/>
                <w:szCs w:val="24"/>
                <w:lang w:val="en-GB"/>
              </w:rPr>
              <w:t>8</w:t>
            </w:r>
            <w:r w:rsidRPr="00CF0D12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CF0D12">
              <w:rPr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TGTCGGCCTCTGCAAAAAGCGGC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GCCGCTTTTTGCAGAGGCCGACA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mouse P</w:t>
            </w:r>
            <w:r>
              <w:rPr>
                <w:sz w:val="24"/>
                <w:szCs w:val="24"/>
                <w:lang w:val="en-GB"/>
              </w:rPr>
              <w:t xml:space="preserve">rion protein ORF </w:t>
            </w:r>
            <w:r w:rsidRPr="00CF0D12">
              <w:rPr>
                <w:sz w:val="24"/>
                <w:szCs w:val="24"/>
                <w:lang w:val="en-GB"/>
              </w:rPr>
              <w:t>28</w:t>
            </w:r>
            <w:r>
              <w:rPr>
                <w:sz w:val="24"/>
                <w:szCs w:val="24"/>
                <w:lang w:val="en-GB"/>
              </w:rPr>
              <w:t>7</w:t>
            </w:r>
            <w:r w:rsidRPr="00CF0D12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CF0D12">
              <w:rPr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CATAATCAGTGGAACAAGCCCA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tabs>
                <w:tab w:val="left" w:pos="1712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CTGGGCTTGTTCCACTGATTAT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mouse Shadoo protein ORF </w:t>
            </w:r>
            <w:r w:rsidRPr="00CF0D12">
              <w:rPr>
                <w:sz w:val="24"/>
                <w:szCs w:val="24"/>
                <w:lang w:val="en-GB"/>
              </w:rPr>
              <w:t>41</w:t>
            </w:r>
            <w:r>
              <w:rPr>
                <w:sz w:val="24"/>
                <w:szCs w:val="24"/>
                <w:lang w:val="en-GB"/>
              </w:rPr>
              <w:t>3</w:t>
            </w:r>
            <w:r w:rsidRPr="00CF0D12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CF0D12">
              <w:rPr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TCTGCTTCTGGGCGGCACCCTT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CAAGGGTGCCGCCCAGAAGCAGA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mouse Doppel protein ORF 3</w:t>
            </w:r>
            <w:r w:rsidRPr="00CF0D12">
              <w:rPr>
                <w:sz w:val="24"/>
                <w:szCs w:val="24"/>
                <w:vertAlign w:val="superscript"/>
                <w:lang w:val="en-GB"/>
              </w:rPr>
              <w:t xml:space="preserve">th </w:t>
            </w:r>
            <w:r w:rsidRPr="00CF0D12">
              <w:rPr>
                <w:sz w:val="24"/>
                <w:szCs w:val="24"/>
                <w:lang w:val="en-GB"/>
              </w:rPr>
              <w:t>bp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TTCTTCATGGTGAATCTGCAAG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CCTTGCAGATTCACCATGAAGAA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mouse Doppel protein ORF 67</w:t>
            </w:r>
            <w:r w:rsidRPr="00CF0D12">
              <w:rPr>
                <w:sz w:val="24"/>
                <w:szCs w:val="24"/>
                <w:vertAlign w:val="superscript"/>
                <w:lang w:val="en-GB"/>
              </w:rPr>
              <w:t xml:space="preserve">th </w:t>
            </w:r>
            <w:r w:rsidRPr="00CF0D12">
              <w:rPr>
                <w:sz w:val="24"/>
                <w:szCs w:val="24"/>
                <w:lang w:val="en-GB"/>
              </w:rPr>
              <w:t>bp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CTCCACGGTCAAGGCAAGGGGCA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TGCCCCTTGCCTTGACCGTGGA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mouse Doppel protein ORF 438</w:t>
            </w:r>
            <w:r w:rsidRPr="00CF0D12">
              <w:rPr>
                <w:sz w:val="24"/>
                <w:szCs w:val="24"/>
                <w:vertAlign w:val="superscript"/>
                <w:lang w:val="en-GB"/>
              </w:rPr>
              <w:t xml:space="preserve">th </w:t>
            </w:r>
            <w:r w:rsidRPr="00CF0D12">
              <w:rPr>
                <w:sz w:val="24"/>
                <w:szCs w:val="24"/>
                <w:lang w:val="en-GB"/>
              </w:rPr>
              <w:t>bp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CCAAGCACTGCGATTTCTGGCT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CAGCCAGAAATCGCAGTGCTTG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mouse Doppel protein ORF 468</w:t>
            </w:r>
            <w:r w:rsidRPr="00CF0D12">
              <w:rPr>
                <w:sz w:val="24"/>
                <w:szCs w:val="24"/>
                <w:vertAlign w:val="superscript"/>
                <w:lang w:val="en-GB"/>
              </w:rPr>
              <w:t xml:space="preserve">th </w:t>
            </w:r>
            <w:r w:rsidRPr="00CF0D12">
              <w:rPr>
                <w:sz w:val="24"/>
                <w:szCs w:val="24"/>
                <w:lang w:val="en-GB"/>
              </w:rPr>
              <w:t>bp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AGCGCAGCTCCCCTTTCCAGCCA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TGGCTGGAAAGGGGAGCTGCGCT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mouse Doppel protein ORF 519</w:t>
            </w:r>
            <w:r w:rsidRPr="00CF0D12">
              <w:rPr>
                <w:sz w:val="24"/>
                <w:szCs w:val="24"/>
                <w:vertAlign w:val="superscript"/>
                <w:lang w:val="en-GB"/>
              </w:rPr>
              <w:t xml:space="preserve">th </w:t>
            </w:r>
            <w:r w:rsidRPr="00CF0D12">
              <w:rPr>
                <w:sz w:val="24"/>
                <w:szCs w:val="24"/>
                <w:lang w:val="en-GB"/>
              </w:rPr>
              <w:t>bp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GTTTCGTTTGGTTCATTGTGAA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CTTCACAATGAACCAAACGAAAC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sz w:val="24"/>
                <w:szCs w:val="24"/>
                <w:lang w:val="en-GB"/>
              </w:rPr>
              <w:t>mouse Doppel protein ORF 537</w:t>
            </w:r>
            <w:r w:rsidRPr="00CF0D12">
              <w:rPr>
                <w:sz w:val="24"/>
                <w:szCs w:val="24"/>
                <w:vertAlign w:val="superscript"/>
                <w:lang w:val="en-GB"/>
              </w:rPr>
              <w:t xml:space="preserve">th </w:t>
            </w:r>
            <w:r w:rsidRPr="00CF0D12">
              <w:rPr>
                <w:sz w:val="24"/>
                <w:szCs w:val="24"/>
                <w:lang w:val="en-GB"/>
              </w:rPr>
              <w:t>bp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CTTTACTTCACAATGAACCAAAC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  <w:lang w:val="en-GB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  <w:t>GTTTGGTTCATTGTGAAGTAAA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12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ATCAGTCATCATGGCGAACCTT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CAAGGTTCGCCATGATGACTGAT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13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GCCGACATCAGTCCACATAGTCA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TGACTATGTGGACTGATGTCGGC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14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GCCGCTTTTTGCAGAGGCCGACA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TGTCGGCCTCTGCAAAAAGCGGC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15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TGATTATGGGTACCCCCTCCTT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CAAGGAGGGGGTACCCATAATCA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16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TCTGCTTCTGGGCGGCACCCTT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CAAGGGTGCCGCCCAGAAGCAGA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17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GATTCACCATGAAGAACCGGCT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CAGCCGGTTCTTCATGGTGAATC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18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GCCCCTTGCCTTGACCGTGGAGA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TCTCCACGGTCAAGGCAAGGGGC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19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GCCAGAAATCGCAGTGCTTGGC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CGCCAAGCACTGCGATTTCTGGC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20</w:t>
            </w:r>
          </w:p>
        </w:tc>
        <w:tc>
          <w:tcPr>
            <w:tcW w:w="3969" w:type="dxa"/>
            <w:vMerge w:val="restart"/>
            <w:vAlign w:val="center"/>
          </w:tcPr>
          <w:p w:rsidR="00BB2F79" w:rsidRPr="00CF0D12" w:rsidRDefault="00BB2F79" w:rsidP="00747854">
            <w:pPr>
              <w:jc w:val="center"/>
              <w:rPr>
                <w:sz w:val="24"/>
                <w:szCs w:val="24"/>
                <w:lang w:val="en-GB"/>
              </w:rPr>
            </w:pPr>
            <w:r w:rsidRPr="00CF0D12"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AAA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CTGGAAAGGGGAGCTGCGCTTCG</w:t>
            </w:r>
          </w:p>
        </w:tc>
      </w:tr>
      <w:tr w:rsidR="00BB2F79" w:rsidRPr="00CF0D12" w:rsidTr="00747854">
        <w:trPr>
          <w:trHeight w:val="305"/>
        </w:trPr>
        <w:tc>
          <w:tcPr>
            <w:tcW w:w="1135" w:type="dxa"/>
            <w:vMerge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</w:tcPr>
          <w:p w:rsidR="00BB2F79" w:rsidRPr="00CF0D12" w:rsidRDefault="00BB2F79" w:rsidP="00747854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:rsidR="00BB2F79" w:rsidRPr="00AC3A2E" w:rsidRDefault="00BB2F79" w:rsidP="00747854">
            <w:pPr>
              <w:rPr>
                <w:rFonts w:ascii="Sequence" w:hAnsi="Sequence"/>
                <w:color w:val="000000" w:themeColor="text1"/>
                <w:sz w:val="20"/>
                <w:szCs w:val="20"/>
                <w:lang w:val="en-GB"/>
              </w:rPr>
            </w:pPr>
            <w:r w:rsidRPr="00AC3A2E">
              <w:rPr>
                <w:rFonts w:ascii="Sequence" w:hAnsi="Sequence"/>
                <w:i/>
                <w:color w:val="000000" w:themeColor="text1"/>
                <w:sz w:val="20"/>
                <w:szCs w:val="20"/>
              </w:rPr>
              <w:t>AGAT</w:t>
            </w:r>
            <w:r w:rsidRPr="00AC3A2E">
              <w:rPr>
                <w:rFonts w:ascii="Sequence" w:hAnsi="Sequence"/>
                <w:color w:val="000000" w:themeColor="text1"/>
                <w:sz w:val="20"/>
                <w:szCs w:val="20"/>
              </w:rPr>
              <w:t>CGAAGCGCAGCTCCCCTTTCCAG</w:t>
            </w:r>
          </w:p>
        </w:tc>
      </w:tr>
    </w:tbl>
    <w:p w:rsidR="00BB2F79" w:rsidRPr="00CF0D12" w:rsidRDefault="00BB2F79" w:rsidP="00BB2F79">
      <w:pPr>
        <w:spacing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*: </w:t>
      </w:r>
      <w:r w:rsidRPr="00CF0D12">
        <w:rPr>
          <w:sz w:val="24"/>
          <w:szCs w:val="24"/>
          <w:lang w:val="en-GB"/>
        </w:rPr>
        <w:t xml:space="preserve">The overhangs of the DNA linkers are marked </w:t>
      </w:r>
      <w:r>
        <w:rPr>
          <w:sz w:val="24"/>
          <w:szCs w:val="24"/>
          <w:lang w:val="en-GB"/>
        </w:rPr>
        <w:t>in italics</w:t>
      </w:r>
      <w:r w:rsidRPr="00CF0D12">
        <w:rPr>
          <w:sz w:val="24"/>
          <w:szCs w:val="24"/>
          <w:lang w:val="en-GB"/>
        </w:rPr>
        <w:t>.</w:t>
      </w:r>
    </w:p>
    <w:p w:rsidR="00BB2F79" w:rsidRDefault="00BB2F79" w:rsidP="00BB2F79">
      <w:pPr>
        <w:spacing w:line="480" w:lineRule="auto"/>
        <w:rPr>
          <w:sz w:val="24"/>
          <w:szCs w:val="24"/>
        </w:rPr>
      </w:pPr>
    </w:p>
    <w:p w:rsidR="00BB2F79" w:rsidRDefault="00BB2F79">
      <w:r>
        <w:br w:type="page"/>
      </w:r>
    </w:p>
    <w:p w:rsidR="00BB2F79" w:rsidRPr="00BB2F79" w:rsidRDefault="00BB2F79">
      <w:pPr>
        <w:rPr>
          <w:b/>
        </w:rPr>
      </w:pPr>
      <w:r w:rsidRPr="00BB2F79">
        <w:rPr>
          <w:b/>
        </w:rPr>
        <w:lastRenderedPageBreak/>
        <w:t>Supplementary References</w:t>
      </w:r>
    </w:p>
    <w:p w:rsidR="00BB2F79" w:rsidRDefault="00BB2F79"/>
    <w:p w:rsidR="00BB2F79" w:rsidRPr="00BB2F79" w:rsidRDefault="000043CB" w:rsidP="00BB2F79">
      <w:pPr>
        <w:spacing w:after="0" w:line="240" w:lineRule="auto"/>
        <w:ind w:left="720" w:hanging="720"/>
        <w:rPr>
          <w:rFonts w:ascii="Calibri" w:hAnsi="Calibri"/>
        </w:rPr>
      </w:pPr>
      <w:r>
        <w:fldChar w:fldCharType="begin"/>
      </w:r>
      <w:r w:rsidR="00BB2F79">
        <w:instrText xml:space="preserve"> ADDIN EN.REFLIST </w:instrText>
      </w:r>
      <w:r>
        <w:fldChar w:fldCharType="separate"/>
      </w:r>
      <w:r w:rsidR="00BB2F79" w:rsidRPr="00BB2F79">
        <w:rPr>
          <w:rFonts w:ascii="Calibri" w:hAnsi="Calibri"/>
        </w:rPr>
        <w:t>1.</w:t>
      </w:r>
      <w:r w:rsidR="00BB2F79" w:rsidRPr="00BB2F79">
        <w:rPr>
          <w:rFonts w:ascii="Calibri" w:hAnsi="Calibri"/>
        </w:rPr>
        <w:tab/>
        <w:t>Cong, L., Ran, F.A., Cox, D., Lin, S., Barretto, R., Habib, N., Hsu, P.D., Wu, X., Jiang, W., Marraffini, L.A.</w:t>
      </w:r>
      <w:r w:rsidR="00BB2F79" w:rsidRPr="00BB2F79">
        <w:rPr>
          <w:rFonts w:ascii="Calibri" w:hAnsi="Calibri"/>
          <w:i/>
        </w:rPr>
        <w:t xml:space="preserve"> et al.</w:t>
      </w:r>
      <w:r w:rsidR="00BB2F79" w:rsidRPr="00BB2F79">
        <w:rPr>
          <w:rFonts w:ascii="Calibri" w:hAnsi="Calibri"/>
        </w:rPr>
        <w:t xml:space="preserve"> (2013) Multiplex genome engineering using CRISPR/Cas systems. </w:t>
      </w:r>
      <w:r w:rsidR="00BB2F79" w:rsidRPr="00BB2F79">
        <w:rPr>
          <w:rFonts w:ascii="Calibri" w:hAnsi="Calibri"/>
          <w:i/>
        </w:rPr>
        <w:t>Science</w:t>
      </w:r>
      <w:r w:rsidR="00BB2F79" w:rsidRPr="00BB2F79">
        <w:rPr>
          <w:rFonts w:ascii="Calibri" w:hAnsi="Calibri"/>
        </w:rPr>
        <w:t xml:space="preserve">, </w:t>
      </w:r>
      <w:r w:rsidR="00BB2F79" w:rsidRPr="00BB2F79">
        <w:rPr>
          <w:rFonts w:ascii="Calibri" w:hAnsi="Calibri"/>
          <w:b/>
        </w:rPr>
        <w:t>339</w:t>
      </w:r>
      <w:r w:rsidR="00BB2F79" w:rsidRPr="00BB2F79">
        <w:rPr>
          <w:rFonts w:ascii="Calibri" w:hAnsi="Calibri"/>
        </w:rPr>
        <w:t>, 819-823.</w:t>
      </w:r>
    </w:p>
    <w:p w:rsidR="00BB2F79" w:rsidRPr="00BB2F79" w:rsidRDefault="00BB2F79" w:rsidP="00BB2F79">
      <w:pPr>
        <w:spacing w:after="0" w:line="240" w:lineRule="auto"/>
        <w:ind w:left="720" w:hanging="720"/>
        <w:rPr>
          <w:rFonts w:ascii="Calibri" w:hAnsi="Calibri"/>
        </w:rPr>
      </w:pPr>
      <w:r w:rsidRPr="00BB2F79">
        <w:rPr>
          <w:rFonts w:ascii="Calibri" w:hAnsi="Calibri"/>
        </w:rPr>
        <w:t>2.</w:t>
      </w:r>
      <w:r w:rsidRPr="00BB2F79">
        <w:rPr>
          <w:rFonts w:ascii="Calibri" w:hAnsi="Calibri"/>
        </w:rPr>
        <w:tab/>
        <w:t>Ran, F.A., Cong, L., Yan, W.X., Scott, D.A., Gootenberg, J.S., Kriz, A.J., Zetsche, B., Shalem, O., Wu, X., Makarova, K.S.</w:t>
      </w:r>
      <w:r w:rsidRPr="00BB2F79">
        <w:rPr>
          <w:rFonts w:ascii="Calibri" w:hAnsi="Calibri"/>
          <w:i/>
        </w:rPr>
        <w:t xml:space="preserve"> et al.</w:t>
      </w:r>
      <w:r w:rsidRPr="00BB2F79">
        <w:rPr>
          <w:rFonts w:ascii="Calibri" w:hAnsi="Calibri"/>
        </w:rPr>
        <w:t xml:space="preserve"> (2015) In vivo genome editing using Staphylococcus aureus Cas9. </w:t>
      </w:r>
      <w:r w:rsidRPr="00BB2F79">
        <w:rPr>
          <w:rFonts w:ascii="Calibri" w:hAnsi="Calibri"/>
          <w:i/>
        </w:rPr>
        <w:t>Nature</w:t>
      </w:r>
      <w:r w:rsidRPr="00BB2F79">
        <w:rPr>
          <w:rFonts w:ascii="Calibri" w:hAnsi="Calibri"/>
        </w:rPr>
        <w:t xml:space="preserve">, </w:t>
      </w:r>
      <w:r w:rsidRPr="00BB2F79">
        <w:rPr>
          <w:rFonts w:ascii="Calibri" w:hAnsi="Calibri"/>
          <w:b/>
        </w:rPr>
        <w:t>520</w:t>
      </w:r>
      <w:r w:rsidRPr="00BB2F79">
        <w:rPr>
          <w:rFonts w:ascii="Calibri" w:hAnsi="Calibri"/>
        </w:rPr>
        <w:t>, 186-191.</w:t>
      </w:r>
    </w:p>
    <w:p w:rsidR="00BB2F79" w:rsidRPr="00BB2F79" w:rsidRDefault="00BB2F79" w:rsidP="00BB2F79">
      <w:pPr>
        <w:spacing w:after="0" w:line="240" w:lineRule="auto"/>
        <w:ind w:left="720" w:hanging="720"/>
        <w:rPr>
          <w:rFonts w:ascii="Calibri" w:hAnsi="Calibri"/>
        </w:rPr>
      </w:pPr>
      <w:r w:rsidRPr="00BB2F79">
        <w:rPr>
          <w:rFonts w:ascii="Calibri" w:hAnsi="Calibri"/>
        </w:rPr>
        <w:t>3.</w:t>
      </w:r>
      <w:r w:rsidRPr="00BB2F79">
        <w:rPr>
          <w:rFonts w:ascii="Calibri" w:hAnsi="Calibri"/>
        </w:rPr>
        <w:tab/>
        <w:t xml:space="preserve">Mashiko, D., Fujihara, Y., Satouh, Y., Miyata, H., Isotani, A. and Ikawa, M. (2013) Generation of mutant mice by pronuclear injection of circular plasmid expressing Cas9 and single guided RNA. </w:t>
      </w:r>
      <w:r w:rsidRPr="00BB2F79">
        <w:rPr>
          <w:rFonts w:ascii="Calibri" w:hAnsi="Calibri"/>
          <w:i/>
        </w:rPr>
        <w:t>Sci Rep</w:t>
      </w:r>
      <w:r w:rsidRPr="00BB2F79">
        <w:rPr>
          <w:rFonts w:ascii="Calibri" w:hAnsi="Calibri"/>
        </w:rPr>
        <w:t xml:space="preserve">, </w:t>
      </w:r>
      <w:r w:rsidRPr="00BB2F79">
        <w:rPr>
          <w:rFonts w:ascii="Calibri" w:hAnsi="Calibri"/>
          <w:b/>
        </w:rPr>
        <w:t>3</w:t>
      </w:r>
      <w:r w:rsidRPr="00BB2F79">
        <w:rPr>
          <w:rFonts w:ascii="Calibri" w:hAnsi="Calibri"/>
        </w:rPr>
        <w:t>, 3355.</w:t>
      </w:r>
    </w:p>
    <w:p w:rsidR="00BB2F79" w:rsidRPr="00BB2F79" w:rsidRDefault="00BB2F79" w:rsidP="00BB2F79">
      <w:pPr>
        <w:spacing w:after="0" w:line="240" w:lineRule="auto"/>
        <w:rPr>
          <w:rFonts w:ascii="Calibri" w:hAnsi="Calibri"/>
        </w:rPr>
      </w:pPr>
    </w:p>
    <w:p w:rsidR="006E24DE" w:rsidRDefault="000043CB" w:rsidP="00BB2F79">
      <w:pPr>
        <w:spacing w:after="0" w:line="240" w:lineRule="auto"/>
        <w:ind w:left="720" w:hanging="720"/>
      </w:pPr>
      <w:r>
        <w:fldChar w:fldCharType="end"/>
      </w:r>
    </w:p>
    <w:sectPr w:rsidR="006E24DE" w:rsidSect="006E24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quenc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Libraries" w:val="&lt;ENLibraries&gt;&lt;Libraries&gt;&lt;item&gt;Cpf1.enl&lt;/item&gt;&lt;/Libraries&gt;&lt;/ENLibraries&gt;"/>
    <w:docVar w:name="Total_Editing_Time" w:val="8"/>
  </w:docVars>
  <w:rsids>
    <w:rsidRoot w:val="00BB2F79"/>
    <w:rsid w:val="000043CB"/>
    <w:rsid w:val="00203978"/>
    <w:rsid w:val="00246CF4"/>
    <w:rsid w:val="0026185A"/>
    <w:rsid w:val="00395574"/>
    <w:rsid w:val="00434864"/>
    <w:rsid w:val="005F15C8"/>
    <w:rsid w:val="006C6508"/>
    <w:rsid w:val="006E24DE"/>
    <w:rsid w:val="0079468C"/>
    <w:rsid w:val="00955E67"/>
    <w:rsid w:val="00BB2F79"/>
    <w:rsid w:val="00C07044"/>
    <w:rsid w:val="00C13769"/>
    <w:rsid w:val="00C65A70"/>
    <w:rsid w:val="00D47946"/>
    <w:rsid w:val="00D72376"/>
    <w:rsid w:val="00E2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F7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F7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344</Words>
  <Characters>7661</Characters>
  <Application>Microsoft Office Word</Application>
  <DocSecurity>0</DocSecurity>
  <Lines>63</Lines>
  <Paragraphs>17</Paragraphs>
  <ScaleCrop>false</ScaleCrop>
  <Company/>
  <LinksUpToDate>false</LinksUpToDate>
  <CharactersWithSpaces>8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zter</dc:creator>
  <cp:lastModifiedBy>Calumpang, Mario Jade</cp:lastModifiedBy>
  <cp:revision>11</cp:revision>
  <dcterms:created xsi:type="dcterms:W3CDTF">2016-05-23T21:53:00Z</dcterms:created>
  <dcterms:modified xsi:type="dcterms:W3CDTF">2016-09-06T21:56:00Z</dcterms:modified>
</cp:coreProperties>
</file>